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58E52" w14:textId="0A63C87D" w:rsidR="00073998" w:rsidRPr="00AD181B" w:rsidRDefault="00AD181B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AD181B">
        <w:rPr>
          <w:rFonts w:ascii="Times New Roman" w:hAnsi="Times New Roman" w:cs="Times New Roman"/>
          <w:b/>
          <w:sz w:val="24"/>
          <w:szCs w:val="24"/>
          <w:lang w:val="en-GB"/>
        </w:rPr>
        <w:t>Supplementary Table 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D181B">
        <w:rPr>
          <w:rFonts w:ascii="Times New Roman" w:hAnsi="Times New Roman" w:cs="Times New Roman"/>
          <w:b/>
          <w:sz w:val="24"/>
          <w:szCs w:val="24"/>
          <w:lang w:val="en-GB"/>
        </w:rPr>
        <w:t>Aptamer individual sequenc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966DD" w:rsidRPr="001966DD">
        <w:rPr>
          <w:rFonts w:ascii="Times New Roman" w:hAnsi="Times New Roman" w:cs="Times New Roman"/>
          <w:sz w:val="24"/>
          <w:szCs w:val="24"/>
          <w:lang w:val="en-GB"/>
        </w:rPr>
        <w:t>Central random region</w:t>
      </w:r>
      <w:r w:rsidR="001966D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966DD" w:rsidRPr="001966DD">
        <w:rPr>
          <w:rFonts w:ascii="Times New Roman" w:hAnsi="Times New Roman" w:cs="Times New Roman"/>
          <w:sz w:val="24"/>
          <w:szCs w:val="24"/>
          <w:lang w:val="en-GB"/>
        </w:rPr>
        <w:t xml:space="preserve"> are reported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Grigliatabella"/>
        <w:tblW w:w="6799" w:type="dxa"/>
        <w:tblLook w:val="04A0" w:firstRow="1" w:lastRow="0" w:firstColumn="1" w:lastColumn="0" w:noHBand="0" w:noVBand="1"/>
      </w:tblPr>
      <w:tblGrid>
        <w:gridCol w:w="1174"/>
        <w:gridCol w:w="7096"/>
      </w:tblGrid>
      <w:tr w:rsidR="00596B66" w:rsidRPr="00AD181B" w14:paraId="0727E13E" w14:textId="77777777" w:rsidTr="0083509E">
        <w:trPr>
          <w:trHeight w:val="300"/>
        </w:trPr>
        <w:tc>
          <w:tcPr>
            <w:tcW w:w="1174" w:type="dxa"/>
            <w:noWrap/>
            <w:vAlign w:val="center"/>
            <w:hideMark/>
          </w:tcPr>
          <w:p w14:paraId="1D619B82" w14:textId="27195614" w:rsidR="00596B66" w:rsidRPr="00AD181B" w:rsidRDefault="0083509E" w:rsidP="008350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MA </w:t>
            </w:r>
            <w:proofErr w:type="spellStart"/>
            <w:r w:rsidR="00596B66" w:rsidRPr="00AD18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Aptamer</w:t>
            </w:r>
            <w:proofErr w:type="spellEnd"/>
          </w:p>
        </w:tc>
        <w:tc>
          <w:tcPr>
            <w:tcW w:w="5625" w:type="dxa"/>
            <w:noWrap/>
            <w:vAlign w:val="center"/>
            <w:hideMark/>
          </w:tcPr>
          <w:p w14:paraId="44979B26" w14:textId="77777777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AD18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equence</w:t>
            </w:r>
            <w:proofErr w:type="spellEnd"/>
            <w:r w:rsidRPr="00AD18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(5’-3’)</w:t>
            </w:r>
          </w:p>
        </w:tc>
      </w:tr>
      <w:tr w:rsidR="00596B66" w:rsidRPr="00AD181B" w14:paraId="30FFFAAB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1FF8B23C" w14:textId="34F32A42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625" w:type="dxa"/>
            <w:noWrap/>
            <w:hideMark/>
          </w:tcPr>
          <w:p w14:paraId="22DA6FCE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UUUCCGGAUUGCUUGCCUUGCUGUCGUUUCCAACCUCUC</w:t>
            </w:r>
          </w:p>
        </w:tc>
      </w:tr>
      <w:tr w:rsidR="00596B66" w:rsidRPr="00AD181B" w14:paraId="23387FF4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67403AE0" w14:textId="6FA8EF67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/21</w:t>
            </w:r>
          </w:p>
        </w:tc>
        <w:tc>
          <w:tcPr>
            <w:tcW w:w="5625" w:type="dxa"/>
            <w:noWrap/>
            <w:hideMark/>
          </w:tcPr>
          <w:p w14:paraId="261F8B87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UCUGCUUCCAUGUUUCCACCGUGAUUCCGGGUUUCGCCG</w:t>
            </w:r>
          </w:p>
        </w:tc>
      </w:tr>
      <w:tr w:rsidR="00596B66" w:rsidRPr="00AD181B" w14:paraId="47CB5914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991792C" w14:textId="3EF542EC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5625" w:type="dxa"/>
            <w:noWrap/>
            <w:hideMark/>
          </w:tcPr>
          <w:p w14:paraId="6CE27C6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CGGUAAACCUUCACGAUAUUUUCUUUUCUAUCGGCAUG</w:t>
            </w:r>
          </w:p>
        </w:tc>
      </w:tr>
      <w:tr w:rsidR="00596B66" w:rsidRPr="00AD181B" w14:paraId="79E84402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F253033" w14:textId="62151EFD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5625" w:type="dxa"/>
            <w:noWrap/>
            <w:hideMark/>
          </w:tcPr>
          <w:p w14:paraId="30B70FDC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UGACGUUAGCAUCGUGCGGAGUGGUGGUCGCCCUCGAUG</w:t>
            </w:r>
          </w:p>
        </w:tc>
      </w:tr>
      <w:tr w:rsidR="00596B66" w:rsidRPr="00AD181B" w14:paraId="5D2CC961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E85FFCE" w14:textId="5F52C625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5625" w:type="dxa"/>
            <w:noWrap/>
            <w:hideMark/>
          </w:tcPr>
          <w:p w14:paraId="55B35E12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UAAUGAGUACUGAGUUAUAAGCUGGGAAUACUGUGCGC</w:t>
            </w:r>
          </w:p>
        </w:tc>
      </w:tr>
      <w:tr w:rsidR="00596B66" w:rsidRPr="00AD181B" w14:paraId="19DFADBF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1A367D36" w14:textId="05886B69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5625" w:type="dxa"/>
            <w:noWrap/>
            <w:hideMark/>
          </w:tcPr>
          <w:p w14:paraId="376E3478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AUUGUGAUAGAGUCGCGAAUGAAGCAAGUAGUUUGCAG</w:t>
            </w:r>
          </w:p>
        </w:tc>
      </w:tr>
      <w:tr w:rsidR="00596B66" w:rsidRPr="00AD181B" w14:paraId="2866B323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5193D2C" w14:textId="5D8D592F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/15</w:t>
            </w:r>
          </w:p>
        </w:tc>
        <w:tc>
          <w:tcPr>
            <w:tcW w:w="5625" w:type="dxa"/>
            <w:noWrap/>
            <w:hideMark/>
          </w:tcPr>
          <w:p w14:paraId="244C911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UUAUUCUCUUGCGAAUACUGAGGGCCUGACGUUUCCCA</w:t>
            </w:r>
          </w:p>
        </w:tc>
      </w:tr>
      <w:tr w:rsidR="00596B66" w:rsidRPr="00AD181B" w14:paraId="435C3BFD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06F31DC2" w14:textId="12A34934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5625" w:type="dxa"/>
            <w:noWrap/>
            <w:hideMark/>
          </w:tcPr>
          <w:p w14:paraId="37C95F5D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GUGUUGUCGUCUCGCUGGAGUUCGUCUGCUUCCGACGCA</w:t>
            </w:r>
          </w:p>
        </w:tc>
      </w:tr>
      <w:tr w:rsidR="00596B66" w:rsidRPr="00AD181B" w14:paraId="0E8A2DB7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4764482" w14:textId="1D3BFD4D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/70</w:t>
            </w:r>
          </w:p>
        </w:tc>
        <w:tc>
          <w:tcPr>
            <w:tcW w:w="5625" w:type="dxa"/>
            <w:noWrap/>
            <w:hideMark/>
          </w:tcPr>
          <w:p w14:paraId="082F02C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GUAAUGUGUAUCGUAUGGCUUAUGACAAGUCCGUAAUG</w:t>
            </w:r>
          </w:p>
        </w:tc>
      </w:tr>
      <w:tr w:rsidR="00596B66" w:rsidRPr="00AD181B" w14:paraId="5139E195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66087967" w14:textId="2171294C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5625" w:type="dxa"/>
            <w:noWrap/>
            <w:hideMark/>
          </w:tcPr>
          <w:p w14:paraId="6E265FE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AGUACUGCGUAAAGUUGGGGGAUACACGCGCGGUACC</w:t>
            </w:r>
          </w:p>
        </w:tc>
      </w:tr>
      <w:tr w:rsidR="00596B66" w:rsidRPr="00AD181B" w14:paraId="1839D727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48FE1AE" w14:textId="0D4A168A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5625" w:type="dxa"/>
            <w:noWrap/>
            <w:hideMark/>
          </w:tcPr>
          <w:p w14:paraId="0ED18DCE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GCACACAAGGUUGUCGAAUAGGAGUGGUGCCUAACCC</w:t>
            </w:r>
          </w:p>
        </w:tc>
      </w:tr>
      <w:tr w:rsidR="00596B66" w:rsidRPr="00AD181B" w14:paraId="522E3446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7DFFB94C" w14:textId="6E4F5C02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5625" w:type="dxa"/>
            <w:noWrap/>
            <w:hideMark/>
          </w:tcPr>
          <w:p w14:paraId="56749969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GAAGGUAAGUCACGCCAUGAUUGAAAGUUUGUGCCCC</w:t>
            </w:r>
          </w:p>
        </w:tc>
      </w:tr>
      <w:tr w:rsidR="00596B66" w:rsidRPr="00AD181B" w14:paraId="5953CBAA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198472E" w14:textId="7589BB8C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/40</w:t>
            </w:r>
          </w:p>
        </w:tc>
        <w:tc>
          <w:tcPr>
            <w:tcW w:w="5625" w:type="dxa"/>
            <w:noWrap/>
            <w:hideMark/>
          </w:tcPr>
          <w:p w14:paraId="59EFA32D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GAGAAUGUACUGUAGCCAGUUCGACUACUGGAUACCUCC</w:t>
            </w:r>
          </w:p>
        </w:tc>
      </w:tr>
      <w:tr w:rsidR="00596B66" w:rsidRPr="00AD181B" w14:paraId="783B0E28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7EB91C2F" w14:textId="3FECEFC2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5625" w:type="dxa"/>
            <w:noWrap/>
            <w:hideMark/>
          </w:tcPr>
          <w:p w14:paraId="1E7B38B4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ACGUUUGAACAGCUACUGUGUGGUGGUCGUAUCCACAG</w:t>
            </w:r>
          </w:p>
        </w:tc>
      </w:tr>
      <w:tr w:rsidR="00596B66" w:rsidRPr="00AD181B" w14:paraId="4F185CD2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0C9AFA4A" w14:textId="7FB6AFBA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/18</w:t>
            </w:r>
          </w:p>
        </w:tc>
        <w:tc>
          <w:tcPr>
            <w:tcW w:w="5625" w:type="dxa"/>
            <w:noWrap/>
            <w:hideMark/>
          </w:tcPr>
          <w:p w14:paraId="30808FC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CUCACAGUGUGUAACCCUACCUUUCUUCAUAGCCACGG</w:t>
            </w:r>
          </w:p>
        </w:tc>
      </w:tr>
      <w:tr w:rsidR="00596B66" w:rsidRPr="00AD181B" w14:paraId="782FA3D0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74ADBF79" w14:textId="1E807300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5625" w:type="dxa"/>
            <w:noWrap/>
            <w:hideMark/>
          </w:tcPr>
          <w:p w14:paraId="48978755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GAUGUAGUGGCGUCUCUGCAGUUUUGCUGCAAUGACUG</w:t>
            </w:r>
          </w:p>
        </w:tc>
      </w:tr>
      <w:tr w:rsidR="00596B66" w:rsidRPr="00AD181B" w14:paraId="2C79A99D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6AC5DE5" w14:textId="40C8875D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5625" w:type="dxa"/>
            <w:noWrap/>
            <w:hideMark/>
          </w:tcPr>
          <w:p w14:paraId="2D9AF36F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CAGUAGUCUAUUUGGUGCACUGUGCGCUGUCAGUGCUG</w:t>
            </w:r>
          </w:p>
        </w:tc>
      </w:tr>
      <w:tr w:rsidR="00596B66" w:rsidRPr="00AD181B" w14:paraId="43FE0647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26CC007" w14:textId="67FDD5BF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5625" w:type="dxa"/>
            <w:noWrap/>
            <w:hideMark/>
          </w:tcPr>
          <w:p w14:paraId="310FBE23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AACAGCAACGCGGGGCAGUGGACGGAUACAAUGCAGUCC</w:t>
            </w:r>
          </w:p>
        </w:tc>
      </w:tr>
      <w:tr w:rsidR="00596B66" w:rsidRPr="00AD181B" w14:paraId="5C7742AE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0343A92A" w14:textId="0FFDEDDC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5625" w:type="dxa"/>
            <w:noWrap/>
            <w:hideMark/>
          </w:tcPr>
          <w:p w14:paraId="55BD5BCA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AGUGCUCAAACGGCGAUGCAACAUCGGUUUGGUAUCCG</w:t>
            </w:r>
          </w:p>
        </w:tc>
      </w:tr>
      <w:tr w:rsidR="00596B66" w:rsidRPr="00AD181B" w14:paraId="486B2E81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6645E613" w14:textId="1B9AD2DC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5625" w:type="dxa"/>
            <w:noWrap/>
            <w:hideMark/>
          </w:tcPr>
          <w:p w14:paraId="22985114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GCGUCAUGCGCGGUGCCGUCACGCGCUACUAGUUUUGG</w:t>
            </w:r>
          </w:p>
        </w:tc>
      </w:tr>
      <w:tr w:rsidR="00596B66" w:rsidRPr="00AD181B" w14:paraId="0C650242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2E3D438" w14:textId="1D9815C5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5625" w:type="dxa"/>
            <w:noWrap/>
            <w:hideMark/>
          </w:tcPr>
          <w:p w14:paraId="09513B85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UAUGAAACAUAGUACAGGCAUUGCGCAGGCGCCGCGAC</w:t>
            </w:r>
          </w:p>
        </w:tc>
      </w:tr>
      <w:tr w:rsidR="00596B66" w:rsidRPr="00AD181B" w14:paraId="64C1603A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1A146683" w14:textId="6E87E3DB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5625" w:type="dxa"/>
            <w:noWrap/>
            <w:hideMark/>
          </w:tcPr>
          <w:p w14:paraId="1BAD5C79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GUAUGAGAGAUACACCAGUAGAUUCGGCUGGUUCGGUCG</w:t>
            </w:r>
          </w:p>
        </w:tc>
      </w:tr>
      <w:tr w:rsidR="00596B66" w:rsidRPr="00AD181B" w14:paraId="3713FE1B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69957BD7" w14:textId="6E3D38B9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5625" w:type="dxa"/>
            <w:noWrap/>
            <w:hideMark/>
          </w:tcPr>
          <w:p w14:paraId="26BCE117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UUACGUGCUGAUGAGGCAGGCGCGAUUUAAGUGCUUAUG</w:t>
            </w:r>
          </w:p>
        </w:tc>
      </w:tr>
      <w:tr w:rsidR="00596B66" w:rsidRPr="00AD181B" w14:paraId="14D81B92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150827FB" w14:textId="3DB60E43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/100</w:t>
            </w:r>
          </w:p>
        </w:tc>
        <w:tc>
          <w:tcPr>
            <w:tcW w:w="5625" w:type="dxa"/>
            <w:noWrap/>
            <w:hideMark/>
          </w:tcPr>
          <w:p w14:paraId="74F27750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AAUCAUGUACGUCACUGUGUCGGUGUCGAGGGACCCGUG</w:t>
            </w:r>
          </w:p>
        </w:tc>
      </w:tr>
      <w:tr w:rsidR="00596B66" w:rsidRPr="00AD181B" w14:paraId="4B3B7745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1A66BE8" w14:textId="0C4E0054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5625" w:type="dxa"/>
            <w:noWrap/>
            <w:hideMark/>
          </w:tcPr>
          <w:p w14:paraId="28868224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CGCCGUCAUGGCCGUGGCUUGUAGGUGCAAAUAGCGUG</w:t>
            </w:r>
          </w:p>
        </w:tc>
      </w:tr>
      <w:tr w:rsidR="00596B66" w:rsidRPr="00AD181B" w14:paraId="29F04BBB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35B63E3" w14:textId="276F3DC8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5625" w:type="dxa"/>
            <w:noWrap/>
            <w:hideMark/>
          </w:tcPr>
          <w:p w14:paraId="2413E2CB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ACGGGAGUACGAUUCGCAGCACAGGGCUCGGUCAAUG</w:t>
            </w:r>
          </w:p>
        </w:tc>
      </w:tr>
      <w:tr w:rsidR="00596B66" w:rsidRPr="00AD181B" w14:paraId="592F43CC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02961171" w14:textId="71A1DC06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5625" w:type="dxa"/>
            <w:noWrap/>
            <w:hideMark/>
          </w:tcPr>
          <w:p w14:paraId="5227BA9F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UGCUUCUAUUUCUUUUGUCGCCAAUUCACCAUCUCGA</w:t>
            </w:r>
          </w:p>
        </w:tc>
      </w:tr>
      <w:tr w:rsidR="00596B66" w:rsidRPr="00AD181B" w14:paraId="18DA5166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0548D862" w14:textId="6982BF20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5625" w:type="dxa"/>
            <w:noWrap/>
            <w:hideMark/>
          </w:tcPr>
          <w:p w14:paraId="56A1D0F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UUGUGGGACACAGCCACAGCAAGGUGUGCUGUUGCGUG</w:t>
            </w:r>
          </w:p>
        </w:tc>
      </w:tr>
      <w:tr w:rsidR="00596B66" w:rsidRPr="00AD181B" w14:paraId="474BA336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0A717C57" w14:textId="57EB0CA9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5625" w:type="dxa"/>
            <w:noWrap/>
            <w:hideMark/>
          </w:tcPr>
          <w:p w14:paraId="3EBBD79E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UGCGGGCACAGAUAGCGAACGAACCGAUCACUCAGGCG</w:t>
            </w:r>
          </w:p>
        </w:tc>
      </w:tr>
      <w:tr w:rsidR="00596B66" w:rsidRPr="00AD181B" w14:paraId="108E216E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BC12E27" w14:textId="6F5187A8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5625" w:type="dxa"/>
            <w:noWrap/>
            <w:hideMark/>
          </w:tcPr>
          <w:p w14:paraId="7D145858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UAAAAUUUCUCCCUCAAGGUCCUCCAUUCGGUCUCCUGG</w:t>
            </w:r>
          </w:p>
        </w:tc>
      </w:tr>
      <w:tr w:rsidR="00596B66" w:rsidRPr="00AD181B" w14:paraId="2A0C9C1A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7A53D5F" w14:textId="25CE3730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5625" w:type="dxa"/>
            <w:noWrap/>
            <w:hideMark/>
          </w:tcPr>
          <w:p w14:paraId="59303921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ACUUUCAAACAAGUGCUUUUUCGAAACCUUGACACCGA</w:t>
            </w:r>
          </w:p>
        </w:tc>
      </w:tr>
      <w:tr w:rsidR="00596B66" w:rsidRPr="00AD181B" w14:paraId="3C4F698C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0CD679D" w14:textId="7327E95A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5625" w:type="dxa"/>
            <w:noWrap/>
            <w:hideMark/>
          </w:tcPr>
          <w:p w14:paraId="230CC788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AAAACGAUUAGGUGAGUGCCCCCAUACCUGAUGCGCUC</w:t>
            </w:r>
          </w:p>
        </w:tc>
      </w:tr>
      <w:tr w:rsidR="00596B66" w:rsidRPr="00AD181B" w14:paraId="4F5D152C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D910217" w14:textId="5D301562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5625" w:type="dxa"/>
            <w:noWrap/>
            <w:hideMark/>
          </w:tcPr>
          <w:p w14:paraId="4F0A0B37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CGUGCGGGGUAAGCAUUCACGUGAUUCACAAUUGUG</w:t>
            </w:r>
          </w:p>
        </w:tc>
      </w:tr>
      <w:tr w:rsidR="00596B66" w:rsidRPr="00AD181B" w14:paraId="7B59D93D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1020ACE" w14:textId="18B13BD4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5625" w:type="dxa"/>
            <w:noWrap/>
            <w:hideMark/>
          </w:tcPr>
          <w:p w14:paraId="0665682A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ACAAGUGAGUUGCAUAACGCUCGAGGGGAAGCGUAUGA</w:t>
            </w:r>
          </w:p>
        </w:tc>
      </w:tr>
      <w:tr w:rsidR="00596B66" w:rsidRPr="00AD181B" w14:paraId="2DC93F3A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0EFEC07" w14:textId="6250E4B8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/76</w:t>
            </w:r>
          </w:p>
        </w:tc>
        <w:tc>
          <w:tcPr>
            <w:tcW w:w="5625" w:type="dxa"/>
            <w:noWrap/>
            <w:hideMark/>
          </w:tcPr>
          <w:p w14:paraId="4F3E8D8D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CUGUGUGGAUAACAUGUAGCUACACAAUUCGAACCGC</w:t>
            </w:r>
          </w:p>
        </w:tc>
      </w:tr>
      <w:tr w:rsidR="00596B66" w:rsidRPr="00AD181B" w14:paraId="00626E21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1C8B6838" w14:textId="5463433B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5625" w:type="dxa"/>
            <w:noWrap/>
            <w:hideMark/>
          </w:tcPr>
          <w:p w14:paraId="2B29DF2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UGCUUCCAUCGAAUAAUCACUCCGUUACAGUGCGUCGC</w:t>
            </w:r>
          </w:p>
        </w:tc>
      </w:tr>
      <w:tr w:rsidR="00596B66" w:rsidRPr="00AD181B" w14:paraId="0E2A0336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B2799BD" w14:textId="7F1706D8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5625" w:type="dxa"/>
            <w:noWrap/>
            <w:hideMark/>
          </w:tcPr>
          <w:p w14:paraId="1941D8E2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AGGUGAUGUAAUAGGGCACACAUUGGUUUGGUCAUCAG</w:t>
            </w:r>
          </w:p>
        </w:tc>
      </w:tr>
      <w:tr w:rsidR="00596B66" w:rsidRPr="00AD181B" w14:paraId="31206A42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7CC9EF6D" w14:textId="316E998F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5625" w:type="dxa"/>
            <w:noWrap/>
            <w:hideMark/>
          </w:tcPr>
          <w:p w14:paraId="69F32D5E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UGCACAUAUGGUUACCUCUUACAGUACUCCUUCUCACA</w:t>
            </w:r>
          </w:p>
        </w:tc>
      </w:tr>
      <w:tr w:rsidR="00596B66" w:rsidRPr="00AD181B" w14:paraId="41B66A92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3992A29" w14:textId="7B05DDFC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/90</w:t>
            </w:r>
          </w:p>
        </w:tc>
        <w:tc>
          <w:tcPr>
            <w:tcW w:w="5625" w:type="dxa"/>
            <w:noWrap/>
            <w:hideMark/>
          </w:tcPr>
          <w:p w14:paraId="65F34BF9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GCCGUAUUCUCCUUAGAUCGUAUAGAUUUAAGGGUUGA</w:t>
            </w:r>
          </w:p>
        </w:tc>
      </w:tr>
      <w:tr w:rsidR="00596B66" w:rsidRPr="00AD181B" w14:paraId="32B5FD88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0E233816" w14:textId="2B2200FD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5625" w:type="dxa"/>
            <w:noWrap/>
            <w:hideMark/>
          </w:tcPr>
          <w:p w14:paraId="782B5DAF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GGUCACACAACGUAGUACUAGUGCCCCCAAACUGCGCG</w:t>
            </w:r>
          </w:p>
        </w:tc>
      </w:tr>
      <w:tr w:rsidR="00596B66" w:rsidRPr="00AD181B" w14:paraId="2B543D2F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0ACC2719" w14:textId="528CA7E0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5625" w:type="dxa"/>
            <w:noWrap/>
            <w:hideMark/>
          </w:tcPr>
          <w:p w14:paraId="550491A5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AUGUUUCGCCAUUGGACGACAUGCUUGAUCUCAGGCA</w:t>
            </w:r>
          </w:p>
        </w:tc>
      </w:tr>
      <w:tr w:rsidR="00596B66" w:rsidRPr="00AD181B" w14:paraId="27F7B5C7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9BC1089" w14:textId="79111E87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5625" w:type="dxa"/>
            <w:noWrap/>
            <w:hideMark/>
          </w:tcPr>
          <w:p w14:paraId="1ED33728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CGCACAAUGGUAAUGGGUGGUUUGCGCGUGUGGUUCUG</w:t>
            </w:r>
          </w:p>
        </w:tc>
      </w:tr>
      <w:tr w:rsidR="00596B66" w:rsidRPr="00AD181B" w14:paraId="4FB3D45D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65054844" w14:textId="20CD1F4D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49</w:t>
            </w:r>
          </w:p>
        </w:tc>
        <w:tc>
          <w:tcPr>
            <w:tcW w:w="5625" w:type="dxa"/>
            <w:noWrap/>
            <w:hideMark/>
          </w:tcPr>
          <w:p w14:paraId="16B242A8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GUAUGAGGAAGCCGCGGCAGGCUCCAUGACACGUCUGG</w:t>
            </w:r>
          </w:p>
        </w:tc>
      </w:tr>
      <w:tr w:rsidR="00596B66" w:rsidRPr="00AD181B" w14:paraId="0A1A5F84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0E6C981" w14:textId="783682FE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/96</w:t>
            </w:r>
          </w:p>
        </w:tc>
        <w:tc>
          <w:tcPr>
            <w:tcW w:w="5625" w:type="dxa"/>
            <w:noWrap/>
            <w:hideMark/>
          </w:tcPr>
          <w:p w14:paraId="70CD2BE8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CGCCGUAUGCGUAGCAUCCAUUGUAUAACGGCGACGCC</w:t>
            </w:r>
          </w:p>
        </w:tc>
      </w:tr>
      <w:tr w:rsidR="00596B66" w:rsidRPr="00AD181B" w14:paraId="235E460F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0CF04B9" w14:textId="5E4C490D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5625" w:type="dxa"/>
            <w:noWrap/>
            <w:hideMark/>
          </w:tcPr>
          <w:p w14:paraId="10F508C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GACACCUUUCGCCUAGGCUAACGUCACCUUGUGUCAUG</w:t>
            </w:r>
          </w:p>
        </w:tc>
      </w:tr>
      <w:tr w:rsidR="00596B66" w:rsidRPr="00AD181B" w14:paraId="2E283D0F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72B274C7" w14:textId="2F9B5E73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/58</w:t>
            </w:r>
          </w:p>
        </w:tc>
        <w:tc>
          <w:tcPr>
            <w:tcW w:w="5625" w:type="dxa"/>
            <w:noWrap/>
            <w:hideMark/>
          </w:tcPr>
          <w:p w14:paraId="4336F380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CGUGUGGUAAACUGCGAAGUUUCGGGGAUCCGCAGUUG</w:t>
            </w:r>
          </w:p>
        </w:tc>
      </w:tr>
      <w:tr w:rsidR="00596B66" w:rsidRPr="00AD181B" w14:paraId="0EEB4ED4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8BB2DD5" w14:textId="76833CBD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5625" w:type="dxa"/>
            <w:noWrap/>
            <w:hideMark/>
          </w:tcPr>
          <w:p w14:paraId="1FDA25DD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AUGUAAAGACUGUAUAACGGUUACUGCGUCAGUCUUGG</w:t>
            </w:r>
          </w:p>
        </w:tc>
      </w:tr>
      <w:tr w:rsidR="00596B66" w:rsidRPr="00AD181B" w14:paraId="2AA55235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743BCFB0" w14:textId="23BE0C22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5625" w:type="dxa"/>
            <w:noWrap/>
            <w:hideMark/>
          </w:tcPr>
          <w:p w14:paraId="359B8761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AUGUAAAGACUGUAUAACGGUUACUGCGUCAGUCUUGG</w:t>
            </w:r>
          </w:p>
        </w:tc>
      </w:tr>
      <w:tr w:rsidR="00596B66" w:rsidRPr="00AD181B" w14:paraId="48FF7690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234F770C" w14:textId="4CE4365D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5625" w:type="dxa"/>
            <w:noWrap/>
            <w:hideMark/>
          </w:tcPr>
          <w:p w14:paraId="3A96DF40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GUUGUGGUUUGAUUUGGGUUCGUUCGCCAAUUCGGUAA</w:t>
            </w:r>
          </w:p>
        </w:tc>
      </w:tr>
      <w:tr w:rsidR="00596B66" w:rsidRPr="00AD181B" w14:paraId="05A7CEBF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0B7443C3" w14:textId="6A066899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5625" w:type="dxa"/>
            <w:noWrap/>
            <w:hideMark/>
          </w:tcPr>
          <w:p w14:paraId="06585454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ACAAGCGAGUGCGGGUCUAACCGAUAUGUGGUCCUCGC</w:t>
            </w:r>
          </w:p>
        </w:tc>
      </w:tr>
      <w:tr w:rsidR="00596B66" w:rsidRPr="00AD181B" w14:paraId="5CB7D396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11B319A8" w14:textId="12E7951E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5625" w:type="dxa"/>
            <w:noWrap/>
            <w:hideMark/>
          </w:tcPr>
          <w:p w14:paraId="1EEBF23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AUUUGCUCAUCUACUACUCAACUUUUUUGCCUGCGACG</w:t>
            </w:r>
          </w:p>
        </w:tc>
      </w:tr>
      <w:tr w:rsidR="00596B66" w:rsidRPr="00AD181B" w14:paraId="4C5A0798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133D16C2" w14:textId="59506A14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5625" w:type="dxa"/>
            <w:noWrap/>
            <w:hideMark/>
          </w:tcPr>
          <w:p w14:paraId="299ECE38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CUUUACUGAUGCGUUCCCUAACACCUCGUUCGCACGG</w:t>
            </w:r>
          </w:p>
        </w:tc>
      </w:tr>
      <w:tr w:rsidR="00596B66" w:rsidRPr="00AD181B" w14:paraId="605CB674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4E23679" w14:textId="7D02545C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5625" w:type="dxa"/>
            <w:noWrap/>
            <w:hideMark/>
          </w:tcPr>
          <w:p w14:paraId="65509B25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CUUAUUAGUUUUCUCACACAUCUUCCACUCUUCAGGCG</w:t>
            </w:r>
          </w:p>
        </w:tc>
      </w:tr>
      <w:tr w:rsidR="00596B66" w:rsidRPr="00AD181B" w14:paraId="7BD216E2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FD05C13" w14:textId="5D6B381E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5625" w:type="dxa"/>
            <w:noWrap/>
            <w:hideMark/>
          </w:tcPr>
          <w:p w14:paraId="5769403C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AACGUAUGUCGUCACACGCGCGCAUACGCUAUACCUGG</w:t>
            </w:r>
          </w:p>
        </w:tc>
      </w:tr>
      <w:tr w:rsidR="00596B66" w:rsidRPr="00AD181B" w14:paraId="621CE7C1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5C4DB2E" w14:textId="7554C9E9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5625" w:type="dxa"/>
            <w:noWrap/>
            <w:hideMark/>
          </w:tcPr>
          <w:p w14:paraId="2C194FF3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GGGUCGGCAACUAGUGGUGUGCACGCGCUACGGUAUUC</w:t>
            </w:r>
          </w:p>
        </w:tc>
      </w:tr>
      <w:tr w:rsidR="00596B66" w:rsidRPr="00AD181B" w14:paraId="536B459E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09F3C616" w14:textId="50D2E8E1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5625" w:type="dxa"/>
            <w:noWrap/>
            <w:hideMark/>
          </w:tcPr>
          <w:p w14:paraId="6802EDD7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GGUAUGGCAGGUAGAGCCCUUAGUGGGGGGCUUUGGUG</w:t>
            </w:r>
          </w:p>
        </w:tc>
      </w:tr>
      <w:tr w:rsidR="00596B66" w:rsidRPr="00AD181B" w14:paraId="0467AA84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55AA98B" w14:textId="463CD5AE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5625" w:type="dxa"/>
            <w:noWrap/>
            <w:hideMark/>
          </w:tcPr>
          <w:p w14:paraId="12272FF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AUACAGCUGCGCAACGCCAAUAAGGAAACUCUCGAUGG</w:t>
            </w:r>
          </w:p>
        </w:tc>
      </w:tr>
      <w:tr w:rsidR="00596B66" w:rsidRPr="00AD181B" w14:paraId="34C410DE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18053BA2" w14:textId="26DE5B2A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/97</w:t>
            </w:r>
          </w:p>
        </w:tc>
        <w:tc>
          <w:tcPr>
            <w:tcW w:w="5625" w:type="dxa"/>
            <w:noWrap/>
            <w:hideMark/>
          </w:tcPr>
          <w:p w14:paraId="1BCD79BD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UUUCGCGAAGUCUCGUCAGCUGCGUAAACAAAACUCCC</w:t>
            </w:r>
          </w:p>
        </w:tc>
      </w:tr>
      <w:tr w:rsidR="00596B66" w:rsidRPr="00AD181B" w14:paraId="58805616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60C7D9E1" w14:textId="3B5C23C3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5625" w:type="dxa"/>
            <w:noWrap/>
            <w:hideMark/>
          </w:tcPr>
          <w:p w14:paraId="6DFE86A5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UGACUUCAUUUCGCCAUCCUUUCUCUAAACGGCAACCGA</w:t>
            </w:r>
          </w:p>
        </w:tc>
      </w:tr>
      <w:tr w:rsidR="00596B66" w:rsidRPr="00AD181B" w14:paraId="36407F3D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E73646E" w14:textId="58D4D0F2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5625" w:type="dxa"/>
            <w:noWrap/>
            <w:hideMark/>
          </w:tcPr>
          <w:p w14:paraId="3BE0B304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AGUACCCGUCUUAUUGAACUGCGGGCAACUGUUGGUGG</w:t>
            </w:r>
          </w:p>
        </w:tc>
      </w:tr>
      <w:tr w:rsidR="00596B66" w:rsidRPr="00AD181B" w14:paraId="6E77E472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635E1861" w14:textId="7760BD56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5625" w:type="dxa"/>
            <w:noWrap/>
            <w:hideMark/>
          </w:tcPr>
          <w:p w14:paraId="2BDA3D8C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GGGUUAUCGGGUCGCUGUUAUCGUUUCCUUCGAC</w:t>
            </w:r>
          </w:p>
        </w:tc>
      </w:tr>
      <w:tr w:rsidR="00596B66" w:rsidRPr="00AD181B" w14:paraId="63CF53A2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0883D949" w14:textId="554C7BE2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5625" w:type="dxa"/>
            <w:noWrap/>
            <w:hideMark/>
          </w:tcPr>
          <w:p w14:paraId="45338057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UUCAUACAUUCACGUGCGCGGUGAGUGUUUUGGCGUGU</w:t>
            </w:r>
          </w:p>
        </w:tc>
      </w:tr>
      <w:tr w:rsidR="00596B66" w:rsidRPr="00AD181B" w14:paraId="65FB220A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23C85960" w14:textId="72397FD0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5625" w:type="dxa"/>
            <w:noWrap/>
            <w:hideMark/>
          </w:tcPr>
          <w:p w14:paraId="58198473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CGCUUUGCACCGUUUACACUCCCCUUCUCCCCCUGUCG</w:t>
            </w:r>
          </w:p>
        </w:tc>
      </w:tr>
      <w:tr w:rsidR="00596B66" w:rsidRPr="00AD181B" w14:paraId="7BFFFDDC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6E55D9E8" w14:textId="22E9524A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5625" w:type="dxa"/>
            <w:noWrap/>
            <w:hideMark/>
          </w:tcPr>
          <w:p w14:paraId="6E959848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UUUGUCACGCUGCGAUACACACCUUACUGGUCUCUUCC</w:t>
            </w:r>
          </w:p>
        </w:tc>
      </w:tr>
      <w:tr w:rsidR="00596B66" w:rsidRPr="00AD181B" w14:paraId="2E3FA4FE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26BADCEE" w14:textId="6C06A0F2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5625" w:type="dxa"/>
            <w:noWrap/>
            <w:hideMark/>
          </w:tcPr>
          <w:p w14:paraId="69BA619D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CAUGCCACAUGCGGUUGCUAGUUAACGUUUGCCCGCAG</w:t>
            </w:r>
          </w:p>
        </w:tc>
      </w:tr>
      <w:tr w:rsidR="00596B66" w:rsidRPr="00AD181B" w14:paraId="49B4143D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5AA97FC2" w14:textId="5559495E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5625" w:type="dxa"/>
            <w:noWrap/>
            <w:hideMark/>
          </w:tcPr>
          <w:p w14:paraId="33972D5D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ACUUGGCCCAUUUCAUACGUCUUUUAACUGGUGGCUUGG</w:t>
            </w:r>
          </w:p>
        </w:tc>
      </w:tr>
      <w:tr w:rsidR="00596B66" w:rsidRPr="00AD181B" w14:paraId="1262C1CC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1C793EA1" w14:textId="5D6072E3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5625" w:type="dxa"/>
            <w:noWrap/>
            <w:hideMark/>
          </w:tcPr>
          <w:p w14:paraId="7264717D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GCAAAUUUCUGUUUAUCCGGGCGCACAAGUGCUCUUGA</w:t>
            </w:r>
          </w:p>
        </w:tc>
      </w:tr>
      <w:tr w:rsidR="00596B66" w:rsidRPr="00AD181B" w14:paraId="681C4C5D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71B16C79" w14:textId="58246334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5625" w:type="dxa"/>
            <w:noWrap/>
            <w:hideMark/>
          </w:tcPr>
          <w:p w14:paraId="3E9B5518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GUAUCGUGUAAGGGCAAACGGGCUGCCCUUCGUCGUG</w:t>
            </w:r>
          </w:p>
        </w:tc>
      </w:tr>
      <w:tr w:rsidR="00596B66" w:rsidRPr="00AD181B" w14:paraId="564181ED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20AA730A" w14:textId="06FE9B95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5625" w:type="dxa"/>
            <w:noWrap/>
            <w:hideMark/>
          </w:tcPr>
          <w:p w14:paraId="460C05A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UUUGGUGGCUUAGUGAUUGAGGUGCAUCUUAAGUGAGCA</w:t>
            </w:r>
          </w:p>
        </w:tc>
      </w:tr>
      <w:tr w:rsidR="00596B66" w:rsidRPr="00AD181B" w14:paraId="0FFE5263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2A224C06" w14:textId="70A366DD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5625" w:type="dxa"/>
            <w:noWrap/>
            <w:hideMark/>
          </w:tcPr>
          <w:p w14:paraId="00CB3D61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GCUCGGAUAACACCGGCAAAGAUCGAGCAUCUGUCAUGG</w:t>
            </w:r>
          </w:p>
        </w:tc>
      </w:tr>
      <w:tr w:rsidR="00596B66" w:rsidRPr="00AD181B" w14:paraId="7E419801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2AAB5085" w14:textId="47AE0DEB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/98</w:t>
            </w:r>
          </w:p>
        </w:tc>
        <w:tc>
          <w:tcPr>
            <w:tcW w:w="5625" w:type="dxa"/>
            <w:noWrap/>
            <w:hideMark/>
          </w:tcPr>
          <w:p w14:paraId="093CD846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GGAACAUUGGAAGUCAGAACGGCUAAAGGUGAUAGGUUC</w:t>
            </w:r>
          </w:p>
        </w:tc>
      </w:tr>
      <w:tr w:rsidR="00596B66" w:rsidRPr="00AD181B" w14:paraId="08EE7238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5716B1E" w14:textId="7B58BDEB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5625" w:type="dxa"/>
            <w:noWrap/>
            <w:hideMark/>
          </w:tcPr>
          <w:p w14:paraId="5B272CCC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CCGACCAGUGAGAGUAGUGGGUGGUUCUCACUGCGCGU</w:t>
            </w:r>
          </w:p>
        </w:tc>
      </w:tr>
      <w:tr w:rsidR="00596B66" w:rsidRPr="00AD181B" w14:paraId="192B0721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EA0753B" w14:textId="167AE080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5625" w:type="dxa"/>
            <w:noWrap/>
            <w:hideMark/>
          </w:tcPr>
          <w:p w14:paraId="2CBE3CB0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GUGCUGCAACGAACAGUGGAUUGGGCAAGGCGAUGCUCG</w:t>
            </w:r>
          </w:p>
        </w:tc>
      </w:tr>
      <w:tr w:rsidR="00596B66" w:rsidRPr="00AD181B" w14:paraId="42EA7423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22BD32A4" w14:textId="0303595B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5625" w:type="dxa"/>
            <w:noWrap/>
            <w:hideMark/>
          </w:tcPr>
          <w:p w14:paraId="4F4C7327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UCAACUGGUAGUGUCUCUCAAUGGGCCGAAUUGCACUC</w:t>
            </w:r>
          </w:p>
        </w:tc>
      </w:tr>
      <w:tr w:rsidR="00596B66" w:rsidRPr="00AD181B" w14:paraId="5190CB75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7763BCE" w14:textId="3287BD25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5625" w:type="dxa"/>
            <w:noWrap/>
            <w:hideMark/>
          </w:tcPr>
          <w:p w14:paraId="4DE1268D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CGGGUCACAAGUGUGGUAGAGCACUGUGCUGUACGGUG</w:t>
            </w:r>
          </w:p>
        </w:tc>
      </w:tr>
      <w:tr w:rsidR="00596B66" w:rsidRPr="00AD181B" w14:paraId="6CCFAF66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ADA3859" w14:textId="1C6FFA0E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5625" w:type="dxa"/>
            <w:noWrap/>
            <w:hideMark/>
          </w:tcPr>
          <w:p w14:paraId="60B076F0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CUUUCCACGUUUGGUUACGUGGGUUACUAGUUUUCGCC</w:t>
            </w:r>
          </w:p>
        </w:tc>
      </w:tr>
      <w:tr w:rsidR="00596B66" w:rsidRPr="00AD181B" w14:paraId="5E3E8FB2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7688D091" w14:textId="0ED8ABC1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5625" w:type="dxa"/>
            <w:noWrap/>
            <w:hideMark/>
          </w:tcPr>
          <w:p w14:paraId="79B635E5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UAUGUGGAACGGGUUGAACUUGGAUGUGCACCUUUUGG</w:t>
            </w:r>
          </w:p>
        </w:tc>
      </w:tr>
      <w:tr w:rsidR="00596B66" w:rsidRPr="00AD181B" w14:paraId="6C8F2229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211B8319" w14:textId="2941B53A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5625" w:type="dxa"/>
            <w:noWrap/>
            <w:hideMark/>
          </w:tcPr>
          <w:p w14:paraId="37810AFB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UUAGCGAUGAGAUUGGAGGUUGCUCGUCGCUCGUUUGG</w:t>
            </w:r>
          </w:p>
        </w:tc>
      </w:tr>
      <w:tr w:rsidR="00596B66" w:rsidRPr="00AD181B" w14:paraId="3AD5A175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4A1E7D13" w14:textId="58D228B1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5625" w:type="dxa"/>
            <w:noWrap/>
            <w:hideMark/>
          </w:tcPr>
          <w:p w14:paraId="0EB11740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AUCACGCUUUGCGAUCGGUAUUGGGGAUAAGUGCCGUG</w:t>
            </w:r>
          </w:p>
        </w:tc>
      </w:tr>
      <w:tr w:rsidR="00596B66" w:rsidRPr="00AD181B" w14:paraId="7A22ECAC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09FC99D" w14:textId="116FF81A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5625" w:type="dxa"/>
            <w:noWrap/>
            <w:hideMark/>
          </w:tcPr>
          <w:p w14:paraId="7D066A24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UUGUGGAGUGCGUCCAUUGCAGAACCAAUGUGGGCUGA</w:t>
            </w:r>
          </w:p>
        </w:tc>
      </w:tr>
      <w:tr w:rsidR="00596B66" w:rsidRPr="00AD181B" w14:paraId="59A3D85E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28DE7D98" w14:textId="0F8DC335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5625" w:type="dxa"/>
            <w:noWrap/>
            <w:hideMark/>
          </w:tcPr>
          <w:p w14:paraId="7A84F47A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CAUGACAUCGCGUUAAACAUUGAUGUGUCGCGUACUG</w:t>
            </w:r>
          </w:p>
        </w:tc>
      </w:tr>
      <w:tr w:rsidR="00596B66" w:rsidRPr="00AD181B" w14:paraId="46F8179B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7DB06549" w14:textId="4C867FDA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5625" w:type="dxa"/>
            <w:noWrap/>
            <w:hideMark/>
          </w:tcPr>
          <w:p w14:paraId="732AAB3C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GAUUGGUGAGGGCGUCGUCAAUCGAACUCGCUGGUUAAC</w:t>
            </w:r>
          </w:p>
        </w:tc>
      </w:tr>
      <w:tr w:rsidR="00596B66" w:rsidRPr="00AD181B" w14:paraId="777DA7E3" w14:textId="77777777" w:rsidTr="00596B66">
        <w:trPr>
          <w:trHeight w:val="300"/>
        </w:trPr>
        <w:tc>
          <w:tcPr>
            <w:tcW w:w="1174" w:type="dxa"/>
            <w:noWrap/>
            <w:hideMark/>
          </w:tcPr>
          <w:p w14:paraId="36AE640F" w14:textId="5EE39F7E" w:rsidR="00596B66" w:rsidRPr="00AD181B" w:rsidRDefault="00596B66" w:rsidP="008350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5625" w:type="dxa"/>
            <w:noWrap/>
            <w:hideMark/>
          </w:tcPr>
          <w:p w14:paraId="5B41699E" w14:textId="77777777" w:rsidR="00596B66" w:rsidRPr="00AD181B" w:rsidRDefault="00596B66" w:rsidP="003252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81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ACUCUUGGCGUAUUGUGAUCGGUUGAAUGUGGCAUCG</w:t>
            </w:r>
          </w:p>
        </w:tc>
      </w:tr>
    </w:tbl>
    <w:p w14:paraId="2A9EB956" w14:textId="77777777" w:rsidR="0032528F" w:rsidRPr="00073998" w:rsidRDefault="0032528F">
      <w:pPr>
        <w:rPr>
          <w:lang w:val="en-US"/>
        </w:rPr>
      </w:pPr>
    </w:p>
    <w:sectPr w:rsidR="0032528F" w:rsidRPr="000739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998"/>
    <w:rsid w:val="00073998"/>
    <w:rsid w:val="001966DD"/>
    <w:rsid w:val="0032528F"/>
    <w:rsid w:val="003B10B6"/>
    <w:rsid w:val="00596B66"/>
    <w:rsid w:val="007E3772"/>
    <w:rsid w:val="0083509E"/>
    <w:rsid w:val="00982E36"/>
    <w:rsid w:val="00A86978"/>
    <w:rsid w:val="00AD181B"/>
    <w:rsid w:val="00B60CA7"/>
    <w:rsid w:val="00B9729A"/>
    <w:rsid w:val="00F8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E1507"/>
  <w15:chartTrackingRefBased/>
  <w15:docId w15:val="{A19169C6-8BF5-40C8-8A3C-06D4BEFF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739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qFormat/>
    <w:rsid w:val="007E3772"/>
    <w:pPr>
      <w:suppressAutoHyphens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5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Esposito</dc:creator>
  <cp:keywords/>
  <dc:description/>
  <cp:lastModifiedBy>Carla Esposito</cp:lastModifiedBy>
  <cp:revision>2</cp:revision>
  <dcterms:created xsi:type="dcterms:W3CDTF">2022-08-01T10:19:00Z</dcterms:created>
  <dcterms:modified xsi:type="dcterms:W3CDTF">2022-08-01T10:19:00Z</dcterms:modified>
</cp:coreProperties>
</file>